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349" w:rsidRDefault="00652B85" w:rsidP="00652B85">
      <w:pPr>
        <w:jc w:val="center"/>
      </w:pPr>
      <w:r>
        <w:rPr>
          <w:rFonts w:ascii="Times New Roman" w:hAnsi="Times New Roman" w:cs="Times New Roman"/>
          <w:b/>
          <w:szCs w:val="21"/>
        </w:rPr>
        <w:t xml:space="preserve">Differential expression </w:t>
      </w:r>
      <w:r w:rsidRPr="00B118DE">
        <w:rPr>
          <w:rFonts w:ascii="Times New Roman" w:hAnsi="Times New Roman" w:cs="Times New Roman"/>
          <w:b/>
          <w:szCs w:val="21"/>
        </w:rPr>
        <w:t>genes in the root of two alfalfa varietie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3133"/>
        <w:gridCol w:w="1015"/>
        <w:gridCol w:w="1185"/>
        <w:gridCol w:w="1010"/>
      </w:tblGrid>
      <w:tr w:rsidR="00882278" w:rsidRPr="00B27C8A" w:rsidTr="00B27C8A">
        <w:trPr>
          <w:trHeight w:val="270"/>
          <w:jc w:val="center"/>
        </w:trPr>
        <w:tc>
          <w:tcPr>
            <w:tcW w:w="136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2278" w:rsidRPr="00B27C8A" w:rsidRDefault="00882278" w:rsidP="00B27C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55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2278" w:rsidRPr="00B27C8A" w:rsidRDefault="00882278" w:rsidP="00B27C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Log</w:t>
            </w: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2</w:t>
            </w: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FC</w:t>
            </w:r>
          </w:p>
          <w:p w:rsidR="00882278" w:rsidRPr="00B27C8A" w:rsidRDefault="00882278" w:rsidP="00652B85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(</w:t>
            </w:r>
            <w:r w:rsidR="00652B85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YD_L</w:t>
            </w: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ongmu80</w:t>
            </w:r>
            <w:r w:rsidRPr="00B27C8A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1</w:t>
            </w:r>
            <w:r w:rsidR="00652B85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_vs_YD_</w:t>
            </w: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ardi)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2278" w:rsidRPr="00B27C8A" w:rsidRDefault="00882278" w:rsidP="00B27C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2278" w:rsidRPr="00B27C8A" w:rsidRDefault="00882278" w:rsidP="00B27C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ignificant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82278" w:rsidRPr="00B27C8A" w:rsidRDefault="00882278" w:rsidP="00B27C8A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B27C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gulate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7831.01</w:t>
            </w:r>
          </w:p>
        </w:tc>
        <w:tc>
          <w:tcPr>
            <w:tcW w:w="1553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551591471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11E-06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79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860274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79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098854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79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118392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0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1769685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1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6853071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2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998720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4E-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3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513669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7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3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783757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3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8114819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7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3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7303944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5E-1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5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422586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8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59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107595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6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6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5071660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7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239511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8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7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963588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89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108878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90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19838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907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193773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0800491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010605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9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0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033961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9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1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425460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1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1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843393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5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1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4216647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4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1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6186770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2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3571092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52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861235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52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667191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7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775720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7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86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6491665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8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26193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1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8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8749203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4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9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5779824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9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500991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09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7468905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0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427177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0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828547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1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674039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1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737994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5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16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080483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9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2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494496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1800014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000573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4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873298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5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1725308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6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522973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926975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6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782156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99E-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93244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2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398705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2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584064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33E-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189229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68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914477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3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6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52762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178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0397803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2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1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6749930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2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142023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4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28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364179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9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4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707449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7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4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931374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29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752101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35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03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486899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27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0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853333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1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668434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1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0172739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0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2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9628410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75E-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2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8931115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2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4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782613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4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8384416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4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4461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4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109345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5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809996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4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62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549677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67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240169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7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0309638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6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7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2800773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8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170829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9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077414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39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404076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0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259578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09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9.9183863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0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724031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1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824174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1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2432696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1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742440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2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204397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6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1800045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697964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8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5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905704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5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240852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1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6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060501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6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761308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7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7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8031649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3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8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989067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6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8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945510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9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689931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9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49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691655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0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214069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0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613547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1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228268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1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605159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9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16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4518921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1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3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569955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3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824665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0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3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8107132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5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3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1.644911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4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569671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4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255519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1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5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921984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8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750963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8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859904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8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1735610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8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455563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9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082547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9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8319668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59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475681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1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61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228843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18000619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895623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4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1589056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2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4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161954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5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4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1731646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4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814770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4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676994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6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5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851537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69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037778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7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149217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7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241510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7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188621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7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34712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79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32489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68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330804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2800068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6085197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7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0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166819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0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459238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9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1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237827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4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2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6945792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9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3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451863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4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936708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5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163656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5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5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046770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6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5066678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5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72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539680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1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7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5035069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7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76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242954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7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816962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8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063782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1766622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38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7978268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0426794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6E-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7492838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603524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143841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2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868747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79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14518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9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0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214054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3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695343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3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284643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1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3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1240969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66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3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251798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80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3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969859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4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262703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4E-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4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768478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49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103985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5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295011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5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995100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5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36261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6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362411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88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388055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2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605316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2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961140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33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5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457880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9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5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100248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8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5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2953836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9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6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80977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6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740180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2800097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6471183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7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739226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8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6913698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8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176643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9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9027635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6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099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6900063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0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870483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6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1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903969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6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42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82886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4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461329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5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20865436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59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365170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4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6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101855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69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0629880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7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163497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6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86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5319568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89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3278904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8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09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833723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9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1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088279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4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1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553052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1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434719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1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623254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16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0907288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2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050799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2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960871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3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125751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2800114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902876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9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17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509441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179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195855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7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18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181141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7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19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438346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7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0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227124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0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861038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0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576530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9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0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780556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2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961781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3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2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769254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5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3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949259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4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361874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6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9162336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8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875668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8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686194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7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29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91358056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0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9389242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38001307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162700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7406440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1913968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0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8078631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8894146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2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591708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039204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8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2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358570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30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69048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3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4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485892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4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383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330061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5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09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4975730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2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1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376565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40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12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1555837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3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26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41231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6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923386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6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364431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9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6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542484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7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8571266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7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595070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7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940176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8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607918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9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865045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6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497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423811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9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0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687776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0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094671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3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93109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1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3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506945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3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332258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3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4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985873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3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4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620581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50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233136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1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5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0592879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3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6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126231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5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6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976875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6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0327326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69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875875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4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7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204798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7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775432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80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699272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3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8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039605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8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23303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0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59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524192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9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02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915193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3800160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275936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0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9839526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07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879076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8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0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091277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7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08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069787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8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1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4625916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1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585516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2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1658410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4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855472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50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5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246236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3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5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300353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59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419402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6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75566896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9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7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36996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0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8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0782894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6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69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522768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1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496894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5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16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9438096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2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1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751900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2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327500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4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2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335824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3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711468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5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3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0090593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6E-1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3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833911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4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549527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7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776373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7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858848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8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310795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51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8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043931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9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490134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8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79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5359286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0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3800180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1909431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13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414748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5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2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419615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2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2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831815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6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3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263819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2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3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427481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39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336940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4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8031963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7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6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853661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6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633863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9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6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3034192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8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7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902952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7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987952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6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4800188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93171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89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3899376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0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2483453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0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652281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7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0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302887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09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2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2796037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2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638700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5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29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993633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3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34157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25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5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9159606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0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59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9412733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6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1716358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7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8.3977031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7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8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201559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8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9299188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198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604649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3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2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896594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7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2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580059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8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2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486677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26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732779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5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3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4673218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3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851702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4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2808093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5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4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338614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4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896651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4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4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974715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4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276720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8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5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1006746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1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59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248508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8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379567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8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812706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9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9747184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9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9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433688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5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9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0925053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0E-1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09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755573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90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19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670096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1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318490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5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20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725996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2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3230667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6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3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899039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42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948336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4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08796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7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716108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17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47080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4800219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283156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0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271982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0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12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759934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5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1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052381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6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2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624051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2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060045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8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2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921662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7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3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031262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3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430717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37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953835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8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3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1.328877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4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951985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8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6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686051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6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978470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66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844746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7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7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730812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29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757847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0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2023503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0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0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291712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4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1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833442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3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634402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3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351158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4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7740615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4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5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053146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5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877811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3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62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549454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6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889325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6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597352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8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6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8276606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69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998031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2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87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622444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2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8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787720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8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9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0740022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92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017860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6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39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237942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8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40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970099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4800240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1485826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0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0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1870473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12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688696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6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1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153995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1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24126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3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1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781622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2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9259963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22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1724675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4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5800242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1322184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3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958305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0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3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2542523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0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4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901885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4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696365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12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4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139900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5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532060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5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320098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6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742350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7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823635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7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1320095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8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081920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6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8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832037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9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425650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98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497395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0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499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909733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0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58355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0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19469696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1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964487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1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071406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850721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2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068582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3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2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877055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82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7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516962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9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256776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7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037385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3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2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954050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3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81373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3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10736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8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4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732532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3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4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1585807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5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621048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6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53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180102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5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2789882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6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902080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8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5882140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99E-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8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374072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9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8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792240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9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899557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9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080941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9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049602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8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598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928842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0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6295064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5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0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6279212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7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5800262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184070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2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684956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4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944413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7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5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4129567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67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9346696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0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8836880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1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8.776196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3E-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1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625166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4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8910248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6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723960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6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6606916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6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292459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3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63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458976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98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7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739096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6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8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349291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92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256674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79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854877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5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0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7691332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51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261883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9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52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5247985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5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984293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8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5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784447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2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56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170342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6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790764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6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531592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7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892301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47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7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444289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8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140939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9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122420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9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89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947489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0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409127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1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083311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13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1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117598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2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331786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2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093904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2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589640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5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3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271108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6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3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75708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3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4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461436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66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873977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5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67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1574305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5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7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9617677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9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7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48475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298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44104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5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5800300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168526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7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300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469597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3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301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304231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5800301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076829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2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323574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8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2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222903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3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508134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9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100850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2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2073463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4633319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1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9334641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31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3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6744163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5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030926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5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3538585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5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593326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5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6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6056606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6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9933846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1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6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172072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67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128165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7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075130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6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8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866869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5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85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501073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7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9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912417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7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9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807335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6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09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958655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1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531605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2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90524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77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42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773332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4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6975009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3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6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210139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8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948613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2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8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077096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9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25285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8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19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4176478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6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0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524289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02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742449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0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399139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0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9353796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2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517090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2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26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9219831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8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2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1730324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28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330975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29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554511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5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3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362935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6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6800323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276033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31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1683991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9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43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310393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8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4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661102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6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5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64748954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36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29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414549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3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31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616641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33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833166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4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33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4830212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1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19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156774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22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439742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3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2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3607892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9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3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079988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31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004373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5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4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815716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9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7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1785531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49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9183094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09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4006699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7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1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7398280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62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1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82718767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36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923293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60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5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254441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4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77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886882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2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7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034358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7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709204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6800358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818969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59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490061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2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07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604445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3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2833240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5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3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6720448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4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03156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5E-1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5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416984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5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997955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4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6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182988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81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814418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8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1926619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2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3050301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4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572293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8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3721305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7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0183150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69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69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3372115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4E-1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0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998554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4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1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973571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1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4872775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5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7800372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789064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2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3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521560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39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395313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4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00302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7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679786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0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79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32541380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1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831955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8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1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7165378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13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636436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8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1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625385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32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7.2237438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3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877245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9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39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8394307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7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43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097702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4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999717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7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46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816030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4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4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619646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5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609533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6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6961590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90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8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058832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4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9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233460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4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9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204520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52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9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324421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92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911426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6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89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7639376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7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10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739667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13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990526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1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153313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7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1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0882003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9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2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16580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4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3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7574706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3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001682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50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4072449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5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072189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5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4179951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1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5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2996307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8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5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2952809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8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7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02471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3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87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2276134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0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96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259188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4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97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533990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3998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183915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6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0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6875393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8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0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393279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7800401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151804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1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973302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4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18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3846399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2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005648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29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8390502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33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684722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4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3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127180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4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9633315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7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43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384077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8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4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538024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46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367909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48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206007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51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3027945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5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6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4079502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8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7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092016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8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45397096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462572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8E-1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560809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0195879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5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713867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26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8.72331804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8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1.7154503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20E-1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09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9.53212604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50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02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68792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1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04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701248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9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06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926862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06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39390498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0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153275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6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10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5632121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3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20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255671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2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4108521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3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329849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6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32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8903528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6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3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339034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7800415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2425169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4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18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7995605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7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18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270931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4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405741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8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53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6498647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2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5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5113534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5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7835609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0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6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5515154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63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8.7745150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05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64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606080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88004271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796084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7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31030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7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77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336404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7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8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671062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86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4433526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91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7060187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5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93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2383329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2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93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5978139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50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94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547305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7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295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81128840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24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10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748193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25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1021901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1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28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586974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2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28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510902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5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5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67233389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2E-1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53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0519934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2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5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969100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4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8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41066666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32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8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9144008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8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317783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6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9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959844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9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9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1842361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3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398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3099620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8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0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3345820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0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5419402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2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05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934955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4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2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1753525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2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2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47407557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4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25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13445489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1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2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9576402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1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3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073081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6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3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36296002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1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34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8294189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06E-0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34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844653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66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4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0016271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5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41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96631578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79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52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66395184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3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6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83707300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7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03790917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1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81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334068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432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48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1825739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51E-20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27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2071612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7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36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3406200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27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44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1465547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8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lastRenderedPageBreak/>
              <w:t>MsG088004547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2247161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3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53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4830034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394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54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7946995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3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64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7788752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60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7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420502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15E-1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90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56771982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8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909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0630663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8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91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39489661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3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599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9796497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4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01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63592763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5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10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719632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26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1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0578550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56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23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88112362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2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29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3342921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7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32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0091322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8.1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4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8694426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72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47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07394058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12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5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2079193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9.63E-0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61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22057484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3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7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933570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5.93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88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439855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7.06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90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05731652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52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94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5.07811003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099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950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247422456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47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69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50973497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548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0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7076067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26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085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2680825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9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1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123327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8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21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6.92660446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8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228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65125711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6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25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63601544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95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296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58763995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3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39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42922902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7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48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3.0286643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63E-07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55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223245417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1523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563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99146733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4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572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4.544438783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6.2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58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877963645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1.69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654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2.327287601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74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872748988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2.05E-05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761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4.653229854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3.75E-06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up</w:t>
            </w:r>
          </w:p>
        </w:tc>
      </w:tr>
      <w:tr w:rsidR="00ED124E" w:rsidRPr="00B27C8A" w:rsidTr="00B27C8A">
        <w:trPr>
          <w:trHeight w:val="270"/>
          <w:jc w:val="center"/>
        </w:trPr>
        <w:tc>
          <w:tcPr>
            <w:tcW w:w="1369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MsG0880047777.01</w:t>
            </w:r>
          </w:p>
        </w:tc>
        <w:tc>
          <w:tcPr>
            <w:tcW w:w="1553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-1.286747899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0.000881</w:t>
            </w:r>
          </w:p>
        </w:tc>
        <w:tc>
          <w:tcPr>
            <w:tcW w:w="758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660" w:type="pct"/>
            <w:noWrap/>
            <w:vAlign w:val="center"/>
            <w:hideMark/>
          </w:tcPr>
          <w:p w:rsidR="00ED124E" w:rsidRPr="00B27C8A" w:rsidRDefault="00ED124E" w:rsidP="00B27C8A">
            <w:pPr>
              <w:jc w:val="center"/>
              <w:rPr>
                <w:sz w:val="21"/>
                <w:szCs w:val="21"/>
              </w:rPr>
            </w:pPr>
            <w:r w:rsidRPr="00B27C8A">
              <w:rPr>
                <w:rFonts w:hint="eastAsia"/>
                <w:sz w:val="21"/>
                <w:szCs w:val="21"/>
              </w:rPr>
              <w:t>down</w:t>
            </w:r>
          </w:p>
        </w:tc>
      </w:tr>
    </w:tbl>
    <w:p w:rsidR="00ED124E" w:rsidRDefault="00ED124E">
      <w:bookmarkStart w:id="0" w:name="_GoBack"/>
      <w:bookmarkEnd w:id="0"/>
    </w:p>
    <w:sectPr w:rsidR="00ED1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FC3" w:rsidRDefault="00564FC3" w:rsidP="00ED124E">
      <w:r>
        <w:separator/>
      </w:r>
    </w:p>
  </w:endnote>
  <w:endnote w:type="continuationSeparator" w:id="0">
    <w:p w:rsidR="00564FC3" w:rsidRDefault="00564FC3" w:rsidP="00ED1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FC3" w:rsidRDefault="00564FC3" w:rsidP="00ED124E">
      <w:r>
        <w:separator/>
      </w:r>
    </w:p>
  </w:footnote>
  <w:footnote w:type="continuationSeparator" w:id="0">
    <w:p w:rsidR="00564FC3" w:rsidRDefault="00564FC3" w:rsidP="00ED1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5E2"/>
    <w:rsid w:val="00106886"/>
    <w:rsid w:val="004C3D9A"/>
    <w:rsid w:val="00564FC3"/>
    <w:rsid w:val="00652B85"/>
    <w:rsid w:val="007A49C8"/>
    <w:rsid w:val="00882278"/>
    <w:rsid w:val="008A25C1"/>
    <w:rsid w:val="00953349"/>
    <w:rsid w:val="009E044F"/>
    <w:rsid w:val="00A5590A"/>
    <w:rsid w:val="00B27C8A"/>
    <w:rsid w:val="00D615E2"/>
    <w:rsid w:val="00ED124E"/>
    <w:rsid w:val="00F6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2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24E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D124E"/>
  </w:style>
  <w:style w:type="character" w:styleId="a5">
    <w:name w:val="Hyperlink"/>
    <w:uiPriority w:val="99"/>
    <w:semiHidden/>
    <w:unhideWhenUsed/>
    <w:rsid w:val="00ED124E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ED124E"/>
    <w:rPr>
      <w:color w:val="800080"/>
      <w:u w:val="single"/>
    </w:rPr>
  </w:style>
  <w:style w:type="table" w:styleId="a7">
    <w:name w:val="Table Grid"/>
    <w:basedOn w:val="a1"/>
    <w:uiPriority w:val="59"/>
    <w:rsid w:val="00ED124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2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24E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D124E"/>
  </w:style>
  <w:style w:type="character" w:styleId="a5">
    <w:name w:val="Hyperlink"/>
    <w:uiPriority w:val="99"/>
    <w:semiHidden/>
    <w:unhideWhenUsed/>
    <w:rsid w:val="00ED124E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ED124E"/>
    <w:rPr>
      <w:color w:val="800080"/>
      <w:u w:val="single"/>
    </w:rPr>
  </w:style>
  <w:style w:type="table" w:styleId="a7">
    <w:name w:val="Table Grid"/>
    <w:basedOn w:val="a1"/>
    <w:uiPriority w:val="59"/>
    <w:rsid w:val="00ED124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5343</Words>
  <Characters>30457</Characters>
  <Application>Microsoft Office Word</Application>
  <DocSecurity>0</DocSecurity>
  <Lines>253</Lines>
  <Paragraphs>71</Paragraphs>
  <ScaleCrop>false</ScaleCrop>
  <Company>2012dnd.com</Company>
  <LinksUpToDate>false</LinksUpToDate>
  <CharactersWithSpaces>3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5-02-18T00:44:00Z</dcterms:created>
  <dcterms:modified xsi:type="dcterms:W3CDTF">2025-02-18T03:18:00Z</dcterms:modified>
</cp:coreProperties>
</file>